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2B46C5" w14:textId="6984207E" w:rsidR="00AB35E4" w:rsidRPr="00AB35E4" w:rsidRDefault="003C6A8C" w:rsidP="00AB35E4">
      <w:pPr>
        <w:ind w:right="96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ESR</w:t>
      </w:r>
      <w:r w:rsidR="003F290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A9716D">
        <w:rPr>
          <w:rFonts w:ascii="Times New Roman" w:hAnsi="Times New Roman" w:cs="Times New Roman"/>
          <w:b/>
          <w:bCs/>
          <w:sz w:val="24"/>
          <w:szCs w:val="24"/>
        </w:rPr>
        <w:t>5</w:t>
      </w:r>
      <w:r w:rsidR="00AB35E4" w:rsidRPr="00AB35E4">
        <w:rPr>
          <w:rFonts w:ascii="Times New Roman" w:hAnsi="Times New Roman" w:cs="Times New Roman"/>
          <w:b/>
          <w:bCs/>
          <w:sz w:val="24"/>
          <w:szCs w:val="24"/>
        </w:rPr>
        <w:t xml:space="preserve">.  List of 2017-18 University of California, San Francisco Clinical Microsystem Clerkship (CMC) Health System Improvement projects, organized </w:t>
      </w:r>
      <w:proofErr w:type="gramStart"/>
      <w:r w:rsidR="00AB35E4" w:rsidRPr="00AB35E4">
        <w:rPr>
          <w:rFonts w:ascii="Times New Roman" w:hAnsi="Times New Roman" w:cs="Times New Roman"/>
          <w:b/>
          <w:bCs/>
          <w:sz w:val="24"/>
          <w:szCs w:val="24"/>
        </w:rPr>
        <w:t>by  clinical</w:t>
      </w:r>
      <w:proofErr w:type="gramEnd"/>
      <w:r w:rsidR="00AB35E4" w:rsidRPr="00AB35E4">
        <w:rPr>
          <w:rFonts w:ascii="Times New Roman" w:hAnsi="Times New Roman" w:cs="Times New Roman"/>
          <w:b/>
          <w:bCs/>
          <w:sz w:val="24"/>
          <w:szCs w:val="24"/>
        </w:rPr>
        <w:t xml:space="preserve"> setting and specialty.</w:t>
      </w:r>
    </w:p>
    <w:tbl>
      <w:tblPr>
        <w:tblW w:w="9895" w:type="dxa"/>
        <w:tblLook w:val="04A0" w:firstRow="1" w:lastRow="0" w:firstColumn="1" w:lastColumn="0" w:noHBand="0" w:noVBand="1"/>
      </w:tblPr>
      <w:tblGrid>
        <w:gridCol w:w="2155"/>
        <w:gridCol w:w="7740"/>
      </w:tblGrid>
      <w:tr w:rsidR="00AB35E4" w:rsidRPr="00AB35E4" w14:paraId="189FC846" w14:textId="77777777" w:rsidTr="00AB35E4">
        <w:trPr>
          <w:trHeight w:val="288"/>
          <w:tblHeader/>
        </w:trPr>
        <w:tc>
          <w:tcPr>
            <w:tcW w:w="215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CA841B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Clinical Setting</w:t>
            </w:r>
          </w:p>
        </w:tc>
        <w:tc>
          <w:tcPr>
            <w:tcW w:w="7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1C3AD8E7" w14:textId="2E7B2DB6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 xml:space="preserve">CMC Health </w:t>
            </w:r>
            <w:r w:rsidRPr="00AB3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Systems Improvement Project Topics</w:t>
            </w:r>
          </w:p>
        </w:tc>
      </w:tr>
      <w:tr w:rsidR="00AB35E4" w:rsidRPr="00AB35E4" w14:paraId="2F695F88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D2DB4E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409D0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B35E4" w:rsidRPr="00AB35E4" w14:paraId="4E5180DE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882BE9E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Inpatient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AD7A7E9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 </w:t>
            </w:r>
          </w:p>
        </w:tc>
      </w:tr>
      <w:tr w:rsidR="00AB35E4" w:rsidRPr="00AB35E4" w14:paraId="2D39F811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99BB8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Emergency Medicin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797DD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Door To Needle Time </w:t>
            </w:r>
          </w:p>
        </w:tc>
      </w:tr>
      <w:tr w:rsidR="00AB35E4" w:rsidRPr="00AB35E4" w14:paraId="4295CF30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E648B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Emergency Medicin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93DD19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Sepsis Bundle Compliance </w:t>
            </w:r>
          </w:p>
        </w:tc>
      </w:tr>
      <w:tr w:rsidR="00AB35E4" w:rsidRPr="00AB35E4" w14:paraId="4898B285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3A4CBE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Adult Medicin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9EC281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Delirium Reduction </w:t>
            </w:r>
          </w:p>
        </w:tc>
      </w:tr>
      <w:tr w:rsidR="00AB35E4" w:rsidRPr="00AB35E4" w14:paraId="315E31AE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05621F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Adult Medicin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215E1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Mobility Improvement </w:t>
            </w:r>
          </w:p>
        </w:tc>
      </w:tr>
      <w:tr w:rsidR="00AB35E4" w:rsidRPr="00AB35E4" w14:paraId="5CF0160E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A4AAFE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Adult Medicin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409064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Fall Reduction </w:t>
            </w:r>
          </w:p>
        </w:tc>
      </w:tr>
      <w:tr w:rsidR="00AB35E4" w:rsidRPr="00AB35E4" w14:paraId="790936D8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8B0D1A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Adult Medicin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825524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Sleep in the Hospital</w:t>
            </w:r>
          </w:p>
        </w:tc>
      </w:tr>
      <w:tr w:rsidR="00AB35E4" w:rsidRPr="00AB35E4" w14:paraId="004B7A75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9EFEE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Adult Medicin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C67A37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Discharge Medication Reconciliation </w:t>
            </w:r>
          </w:p>
        </w:tc>
      </w:tr>
      <w:tr w:rsidR="00AB35E4" w:rsidRPr="00AB35E4" w14:paraId="2E95F81A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A59240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Adult Medicin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8807C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Interhospital Transfer Redesign</w:t>
            </w:r>
          </w:p>
        </w:tc>
      </w:tr>
      <w:tr w:rsidR="00AB35E4" w:rsidRPr="00AB35E4" w14:paraId="5D0C9AC1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5BDC61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Adult Medicin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225466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atient Care Experience in the Safety Net</w:t>
            </w:r>
          </w:p>
        </w:tc>
      </w:tr>
      <w:tr w:rsidR="00AB35E4" w:rsidRPr="00AB35E4" w14:paraId="3E43A53A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99C5D0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Adult Medicin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46A562" w14:textId="5031844B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re-Exposure Prophylaxi</w:t>
            </w:r>
            <w:r w:rsidR="0073752C">
              <w:rPr>
                <w:rFonts w:ascii="Times New Roman" w:eastAsia="Times New Roman" w:hAnsi="Times New Roman" w:cs="Times New Roman"/>
                <w:color w:val="000000"/>
              </w:rPr>
              <w:t>s</w:t>
            </w: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 (PrEP) Referrals </w:t>
            </w:r>
          </w:p>
        </w:tc>
      </w:tr>
      <w:tr w:rsidR="00AB35E4" w:rsidRPr="00AB35E4" w14:paraId="340D9F5F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266907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Adult Medicin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980BE9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Naloxone Prescribing at Discharge</w:t>
            </w:r>
          </w:p>
        </w:tc>
      </w:tr>
      <w:tr w:rsidR="00AB35E4" w:rsidRPr="00AB35E4" w14:paraId="54AFEB4A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A7BC0F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Adult Medicin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E635F0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Palliative Care Patient Satisfaction </w:t>
            </w:r>
          </w:p>
        </w:tc>
      </w:tr>
      <w:tr w:rsidR="00AB35E4" w:rsidRPr="00AB35E4" w14:paraId="15CC8D48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24B13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ediatrics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71CE7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Delirium Reduction in Critical Care </w:t>
            </w:r>
          </w:p>
        </w:tc>
      </w:tr>
      <w:tr w:rsidR="00AB35E4" w:rsidRPr="00AB35E4" w14:paraId="5694018F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4C1F2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ediatrics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142FF" w14:textId="6F2E6D78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Respiratory Distress in Asthma</w:t>
            </w:r>
          </w:p>
        </w:tc>
      </w:tr>
      <w:tr w:rsidR="00AB35E4" w:rsidRPr="00AB35E4" w14:paraId="015577DC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0CAB63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sychiatr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179FAD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sychiatry Readmissions Reduction</w:t>
            </w:r>
          </w:p>
        </w:tc>
      </w:tr>
      <w:tr w:rsidR="00AB35E4" w:rsidRPr="00AB35E4" w14:paraId="5B87E73E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E3D564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sychiatr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D7E2616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Tobacco Use Assessment and Counseling </w:t>
            </w:r>
          </w:p>
        </w:tc>
      </w:tr>
      <w:tr w:rsidR="00AB35E4" w:rsidRPr="00AB35E4" w14:paraId="20CDC4B3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19C8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Nursing Hom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4CC27B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Chronic Pain Treatment in Older Adults</w:t>
            </w:r>
          </w:p>
        </w:tc>
      </w:tr>
      <w:tr w:rsidR="00AB35E4" w:rsidRPr="00AB35E4" w14:paraId="3641CE19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BC9B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Nursing Hom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F334EA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Urinary Tract Infection Work-Up and Prevention</w:t>
            </w:r>
          </w:p>
        </w:tc>
      </w:tr>
      <w:tr w:rsidR="00AB35E4" w:rsidRPr="00AB35E4" w14:paraId="56EFABCF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8C6DCD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5D0759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B35E4" w:rsidRPr="00AB35E4" w14:paraId="043E09E5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39F132B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mbulatory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8AF32D6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B35E4" w:rsidRPr="00AB35E4" w14:paraId="2F8E2FE1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0E5AF9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rimary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4F8EB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Flu Vaccination</w:t>
            </w:r>
          </w:p>
        </w:tc>
      </w:tr>
      <w:tr w:rsidR="00AB35E4" w:rsidRPr="00AB35E4" w14:paraId="79301BD9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CFA2C7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rimary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A4968B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Hypertension Control in Black Patients </w:t>
            </w:r>
          </w:p>
        </w:tc>
      </w:tr>
      <w:tr w:rsidR="00AB35E4" w:rsidRPr="00AB35E4" w14:paraId="14141C6A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A94D5E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rimary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09DA9B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Hypertension Management  </w:t>
            </w:r>
          </w:p>
        </w:tc>
      </w:tr>
      <w:tr w:rsidR="00AB35E4" w:rsidRPr="00AB35E4" w14:paraId="7DA7C966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92D982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rimary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F499C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Polypharmacy Among Older Patients </w:t>
            </w:r>
          </w:p>
        </w:tc>
      </w:tr>
      <w:tr w:rsidR="00AB35E4" w:rsidRPr="00AB35E4" w14:paraId="086A6BAB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E64531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rimary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F93B73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Depression and Suicidality </w:t>
            </w:r>
          </w:p>
        </w:tc>
      </w:tr>
      <w:tr w:rsidR="00AB35E4" w:rsidRPr="00AB35E4" w14:paraId="23D2EF2B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13E22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rimary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A99557" w14:textId="429BAA58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Interprofessional Veteran Transgender Clinic </w:t>
            </w:r>
          </w:p>
        </w:tc>
      </w:tr>
      <w:tr w:rsidR="00AB35E4" w:rsidRPr="00AB35E4" w14:paraId="3E126851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2DFFD0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rimary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BBB6E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Hepatitis C Treatment Rates </w:t>
            </w:r>
          </w:p>
        </w:tc>
      </w:tr>
      <w:tr w:rsidR="00AB35E4" w:rsidRPr="00AB35E4" w14:paraId="2CD2A59C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8C0EB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rimary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4DDAE1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Hepatocellular Carcinoma Screening </w:t>
            </w:r>
          </w:p>
        </w:tc>
      </w:tr>
      <w:tr w:rsidR="00AB35E4" w:rsidRPr="00AB35E4" w14:paraId="5AD55C62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280A2B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rimary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1AEBD0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Alcohol Use Disorder in Veterans</w:t>
            </w:r>
          </w:p>
        </w:tc>
      </w:tr>
      <w:tr w:rsidR="00AB35E4" w:rsidRPr="00AB35E4" w14:paraId="06C823EB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602ED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rimary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EB2A73" w14:textId="16AD0DA3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Sexual Therapy Referral at a Women's Health Clinic</w:t>
            </w:r>
          </w:p>
        </w:tc>
      </w:tr>
      <w:tr w:rsidR="00AB35E4" w:rsidRPr="00AB35E4" w14:paraId="381435C7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16B34E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rimary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E9955F" w14:textId="24FE15EB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Interpersonal Violence Education and Screening </w:t>
            </w:r>
          </w:p>
        </w:tc>
      </w:tr>
      <w:tr w:rsidR="00AB35E4" w:rsidRPr="00AB35E4" w14:paraId="4BBC0C19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5FEC14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rimary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0C4D5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Depression Treatment </w:t>
            </w:r>
          </w:p>
        </w:tc>
      </w:tr>
      <w:tr w:rsidR="00AB35E4" w:rsidRPr="00AB35E4" w14:paraId="73D3CCCA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290A6E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rimary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81CE4B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Depression Screening </w:t>
            </w:r>
          </w:p>
        </w:tc>
      </w:tr>
      <w:tr w:rsidR="00AB35E4" w:rsidRPr="00AB35E4" w14:paraId="0E33E583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644E68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rimary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20AA58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Cycle Time Reduction in Women's Health </w:t>
            </w:r>
          </w:p>
        </w:tc>
      </w:tr>
      <w:tr w:rsidR="00AB35E4" w:rsidRPr="00AB35E4" w14:paraId="2F466431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88982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rimary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C045E7" w14:textId="1AF786E1" w:rsidR="00AB35E4" w:rsidRPr="00AB35E4" w:rsidRDefault="007E11DA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Naloxone</w:t>
            </w:r>
            <w:r w:rsidR="00AB35E4"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 and Opioid Overdose</w:t>
            </w:r>
          </w:p>
        </w:tc>
      </w:tr>
      <w:tr w:rsidR="00AB35E4" w:rsidRPr="00AB35E4" w14:paraId="63D29470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7E8B43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Infectious Diseases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B14C8D" w14:textId="07F0D845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Improving Value in HIV Pr</w:t>
            </w:r>
            <w:r w:rsidR="0073752C">
              <w:rPr>
                <w:rFonts w:ascii="Times New Roman" w:eastAsia="Times New Roman" w:hAnsi="Times New Roman" w:cs="Times New Roman"/>
                <w:color w:val="000000"/>
              </w:rPr>
              <w:t>E</w:t>
            </w: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P Clinic </w:t>
            </w:r>
          </w:p>
        </w:tc>
      </w:tr>
      <w:tr w:rsidR="00AB35E4" w:rsidRPr="00AB35E4" w14:paraId="1E0FB7D1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957703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Neurolog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037E44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Vaccinations in Multiple Sclerosis</w:t>
            </w:r>
          </w:p>
        </w:tc>
      </w:tr>
      <w:tr w:rsidR="00AB35E4" w:rsidRPr="00AB35E4" w14:paraId="6D9A8366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0BA0D8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Neurolog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266917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Flu Shots in the Pediatric Brain Center</w:t>
            </w:r>
          </w:p>
        </w:tc>
      </w:tr>
      <w:tr w:rsidR="00AB35E4" w:rsidRPr="00AB35E4" w14:paraId="684982B8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AFDD69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Neurolog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CDDAA4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Neurogenic Bladder </w:t>
            </w:r>
          </w:p>
        </w:tc>
      </w:tr>
      <w:tr w:rsidR="00AB35E4" w:rsidRPr="00AB35E4" w14:paraId="5E2DF307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28AF13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sychiatr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14AC4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Mental Health Care for Veterans </w:t>
            </w:r>
          </w:p>
        </w:tc>
      </w:tr>
      <w:tr w:rsidR="00AB35E4" w:rsidRPr="00AB35E4" w14:paraId="1F160E8A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D14BBB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sychiatr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5305E6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Non-Emergent Mental Health Care</w:t>
            </w:r>
          </w:p>
        </w:tc>
      </w:tr>
      <w:tr w:rsidR="00AB35E4" w:rsidRPr="00AB35E4" w14:paraId="67BAC9D6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890A3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ediatrics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18227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Patient Wait Time  </w:t>
            </w:r>
          </w:p>
        </w:tc>
      </w:tr>
      <w:tr w:rsidR="00AB35E4" w:rsidRPr="00AB35E4" w14:paraId="22EC8B2E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E1560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ediatrics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E6B64C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Secondhand Smoking Cessation </w:t>
            </w:r>
          </w:p>
        </w:tc>
      </w:tr>
      <w:tr w:rsidR="00AB35E4" w:rsidRPr="00AB35E4" w14:paraId="24E96E03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42A11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ediatrics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FEEBD86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Sexually Transmitted Infection Screening </w:t>
            </w:r>
          </w:p>
        </w:tc>
      </w:tr>
      <w:tr w:rsidR="00AB35E4" w:rsidRPr="00AB35E4" w14:paraId="089688DE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2E22A3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Rheumatolog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F38DDF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High-Risk Immunosuppressive Medication Administration</w:t>
            </w:r>
          </w:p>
        </w:tc>
      </w:tr>
      <w:tr w:rsidR="00AB35E4" w:rsidRPr="00AB35E4" w14:paraId="6AF00EAA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0D72DC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Rheumatolog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C1CF8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Safe Prescribing of Hydroxychloroquine</w:t>
            </w:r>
          </w:p>
        </w:tc>
      </w:tr>
      <w:tr w:rsidR="00AB35E4" w:rsidRPr="00AB35E4" w14:paraId="0FF888FC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6F6EEB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FEFB39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B35E4" w:rsidRPr="00AB35E4" w14:paraId="34A950BF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4CABE5C4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Perioperative Care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799A6F36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AB35E4" w:rsidRPr="00AB35E4" w14:paraId="0E8FC508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8B790A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Ob-Gyn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F63AE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Pregnancy-Related Deaths from Obstetric Hemorrhage </w:t>
            </w:r>
          </w:p>
        </w:tc>
      </w:tr>
      <w:tr w:rsidR="00AB35E4" w:rsidRPr="00AB35E4" w14:paraId="467423E9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68DF0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Ob-Gyn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FF559" w14:textId="5E0DE8C0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Time from Decision to Incision in Unplanned </w:t>
            </w:r>
            <w:r w:rsidR="007E11DA" w:rsidRPr="00AB35E4">
              <w:rPr>
                <w:rFonts w:ascii="Times New Roman" w:eastAsia="Times New Roman" w:hAnsi="Times New Roman" w:cs="Times New Roman"/>
                <w:color w:val="000000"/>
              </w:rPr>
              <w:t>Cesarean</w:t>
            </w: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 Sections </w:t>
            </w:r>
          </w:p>
        </w:tc>
      </w:tr>
      <w:tr w:rsidR="00AB35E4" w:rsidRPr="00AB35E4" w14:paraId="4C5D1D92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926D8B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Ob-Gyn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16DC6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Enhanced Recovery Pathways in Minimally Invasive Gynecology Oncology Surgery</w:t>
            </w:r>
          </w:p>
        </w:tc>
      </w:tr>
      <w:tr w:rsidR="00AB35E4" w:rsidRPr="00AB35E4" w14:paraId="77A2BA33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443F4F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Anesthesia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3D884C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Multimodal Analgesia Use in Minimally Invasive Gynecology Oncology Surgery</w:t>
            </w:r>
          </w:p>
        </w:tc>
      </w:tr>
      <w:tr w:rsidR="00AB35E4" w:rsidRPr="00AB35E4" w14:paraId="10FAF6E3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CE3AA0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Surger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ABEEF4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 xml:space="preserve">Post-Lung-Transplant New Onset Diabetes </w:t>
            </w:r>
          </w:p>
        </w:tc>
      </w:tr>
      <w:tr w:rsidR="00AB35E4" w:rsidRPr="00AB35E4" w14:paraId="4DF662A1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DE19B1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Surger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8C49C2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ost Lung Transplant Caregiver Wellness</w:t>
            </w:r>
          </w:p>
        </w:tc>
      </w:tr>
      <w:tr w:rsidR="00AB35E4" w:rsidRPr="00AB35E4" w14:paraId="0FDA5272" w14:textId="77777777" w:rsidTr="00AB35E4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329B73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Surger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823FE7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A Surgery Wellness Program for Frail Patients</w:t>
            </w:r>
          </w:p>
        </w:tc>
      </w:tr>
      <w:tr w:rsidR="00AB35E4" w:rsidRPr="00AB35E4" w14:paraId="68F735E3" w14:textId="77777777" w:rsidTr="007E11DA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992E4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Surgery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50680" w14:textId="77777777" w:rsidR="00AB35E4" w:rsidRPr="00AB35E4" w:rsidRDefault="00AB35E4" w:rsidP="00AB35E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Post-Endocrine Surgery Readmission Reduction</w:t>
            </w:r>
          </w:p>
        </w:tc>
      </w:tr>
      <w:tr w:rsidR="007E11DA" w:rsidRPr="00AB35E4" w14:paraId="7F5C9E4E" w14:textId="77777777" w:rsidTr="00E523FC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7D2977" w14:textId="20638C4F" w:rsidR="007E11DA" w:rsidRPr="00AB35E4" w:rsidRDefault="007E11DA" w:rsidP="007E1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CAC58" w14:textId="260A77C9" w:rsidR="007E11DA" w:rsidRPr="00AB35E4" w:rsidRDefault="007E11DA" w:rsidP="007E1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E11DA" w:rsidRPr="00AB35E4" w14:paraId="37E5A040" w14:textId="77777777" w:rsidTr="00E523FC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4F9FE2D1" w14:textId="7B6D0E93" w:rsidR="007E11DA" w:rsidRPr="00AB35E4" w:rsidRDefault="007E11DA" w:rsidP="007E1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Other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</w:tcPr>
          <w:p w14:paraId="43CD593F" w14:textId="38A43383" w:rsidR="007E11DA" w:rsidRPr="00AB35E4" w:rsidRDefault="007E11DA" w:rsidP="007E1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 w:rsidRPr="00AB35E4">
              <w:rPr>
                <w:rFonts w:ascii="Times New Roman" w:eastAsia="Times New Roman" w:hAnsi="Times New Roman" w:cs="Times New Roman"/>
                <w:color w:val="000000"/>
              </w:rPr>
              <w:t> </w:t>
            </w:r>
          </w:p>
        </w:tc>
      </w:tr>
      <w:tr w:rsidR="007E11DA" w:rsidRPr="00AB35E4" w14:paraId="0375408D" w14:textId="77777777" w:rsidTr="00E523FC">
        <w:trPr>
          <w:trHeight w:val="288"/>
        </w:trPr>
        <w:tc>
          <w:tcPr>
            <w:tcW w:w="215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D6DBA7" w14:textId="0521764A" w:rsidR="007E11DA" w:rsidRPr="00AB35E4" w:rsidRDefault="007E11DA" w:rsidP="007E1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Clinical Informatics</w:t>
            </w:r>
          </w:p>
        </w:tc>
        <w:tc>
          <w:tcPr>
            <w:tcW w:w="7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B56F23" w14:textId="137C49ED" w:rsidR="007E11DA" w:rsidRPr="00AB35E4" w:rsidRDefault="0073752C" w:rsidP="007E11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An</w:t>
            </w:r>
            <w:r w:rsidR="007E11DA" w:rsidRPr="007E11DA">
              <w:rPr>
                <w:rFonts w:ascii="Times New Roman" w:eastAsia="Times New Roman" w:hAnsi="Times New Roman" w:cs="Times New Roman"/>
                <w:color w:val="000000"/>
              </w:rPr>
              <w:t xml:space="preserve"> Application Testing Environment for an Electronic Health Record</w:t>
            </w:r>
          </w:p>
        </w:tc>
      </w:tr>
    </w:tbl>
    <w:p w14:paraId="00799043" w14:textId="4BACC5C0" w:rsidR="00AB35E4" w:rsidRPr="00AB35E4" w:rsidRDefault="00AB35E4" w:rsidP="00AB35E4">
      <w:pPr>
        <w:ind w:right="96"/>
        <w:rPr>
          <w:rFonts w:ascii="Times New Roman" w:hAnsi="Times New Roman" w:cs="Times New Roman"/>
        </w:rPr>
        <w:sectPr w:rsidR="00AB35E4" w:rsidRPr="00AB35E4">
          <w:footerReference w:type="default" r:id="rId7"/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18AA1C0D" w14:textId="77777777" w:rsidR="009D7EB8" w:rsidRDefault="004E6072"/>
    <w:sectPr w:rsidR="009D7EB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9E0BA6F" w14:textId="77777777" w:rsidR="004E6072" w:rsidRDefault="004E6072">
      <w:pPr>
        <w:spacing w:after="0" w:line="240" w:lineRule="auto"/>
      </w:pPr>
      <w:r>
        <w:separator/>
      </w:r>
    </w:p>
  </w:endnote>
  <w:endnote w:type="continuationSeparator" w:id="0">
    <w:p w14:paraId="165CAE47" w14:textId="77777777" w:rsidR="004E6072" w:rsidRDefault="004E607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2009317988"/>
      <w:docPartObj>
        <w:docPartGallery w:val="Page Numbers (Bottom of Page)"/>
        <w:docPartUnique/>
      </w:docPartObj>
    </w:sdtPr>
    <w:sdtEndPr>
      <w:rPr>
        <w:rFonts w:ascii="Times New Roman" w:hAnsi="Times New Roman" w:cs="Times New Roman"/>
        <w:noProof/>
      </w:rPr>
    </w:sdtEndPr>
    <w:sdtContent>
      <w:p w14:paraId="52A005CC" w14:textId="77777777" w:rsidR="007D4822" w:rsidRDefault="003F290C">
        <w:pPr>
          <w:pStyle w:val="Footer"/>
          <w:jc w:val="right"/>
        </w:pPr>
        <w:r w:rsidRPr="00476BA3">
          <w:rPr>
            <w:rFonts w:ascii="Times New Roman" w:hAnsi="Times New Roman" w:cs="Times New Roman"/>
          </w:rPr>
          <w:fldChar w:fldCharType="begin"/>
        </w:r>
        <w:r w:rsidRPr="00476BA3">
          <w:rPr>
            <w:rFonts w:ascii="Times New Roman" w:hAnsi="Times New Roman" w:cs="Times New Roman"/>
          </w:rPr>
          <w:instrText xml:space="preserve"> PAGE   \* MERGEFORMAT </w:instrText>
        </w:r>
        <w:r w:rsidRPr="00476BA3">
          <w:rPr>
            <w:rFonts w:ascii="Times New Roman" w:hAnsi="Times New Roman" w:cs="Times New Roman"/>
          </w:rPr>
          <w:fldChar w:fldCharType="separate"/>
        </w:r>
        <w:r w:rsidRPr="00476BA3">
          <w:rPr>
            <w:rFonts w:ascii="Times New Roman" w:hAnsi="Times New Roman" w:cs="Times New Roman"/>
            <w:noProof/>
          </w:rPr>
          <w:t>2</w:t>
        </w:r>
        <w:r w:rsidRPr="00476BA3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600B4A6F" w14:textId="77777777" w:rsidR="007D4822" w:rsidRDefault="004E607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9A87DF" w14:textId="77777777" w:rsidR="004E6072" w:rsidRDefault="004E6072">
      <w:pPr>
        <w:spacing w:after="0" w:line="240" w:lineRule="auto"/>
      </w:pPr>
      <w:r>
        <w:separator/>
      </w:r>
    </w:p>
  </w:footnote>
  <w:footnote w:type="continuationSeparator" w:id="0">
    <w:p w14:paraId="072A5A59" w14:textId="77777777" w:rsidR="004E6072" w:rsidRDefault="004E607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70E2C46"/>
    <w:multiLevelType w:val="hybridMultilevel"/>
    <w:tmpl w:val="B33A316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5E4"/>
    <w:rsid w:val="002B098F"/>
    <w:rsid w:val="003472D4"/>
    <w:rsid w:val="003C6A8C"/>
    <w:rsid w:val="003F290C"/>
    <w:rsid w:val="004530FE"/>
    <w:rsid w:val="004E6072"/>
    <w:rsid w:val="005249BA"/>
    <w:rsid w:val="005D4234"/>
    <w:rsid w:val="006E1A6A"/>
    <w:rsid w:val="0073752C"/>
    <w:rsid w:val="007E11DA"/>
    <w:rsid w:val="00890A5E"/>
    <w:rsid w:val="00A9716D"/>
    <w:rsid w:val="00AB35E4"/>
    <w:rsid w:val="00C46EFE"/>
    <w:rsid w:val="00EA7A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15B6E3"/>
  <w15:chartTrackingRefBased/>
  <w15:docId w15:val="{C9E294E5-9C79-4EEB-B099-088005A2CE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35E4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B35E4"/>
    <w:pPr>
      <w:spacing w:after="0" w:line="240" w:lineRule="auto"/>
      <w:ind w:left="720"/>
      <w:contextualSpacing/>
    </w:pPr>
    <w:rPr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AB35E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AB35E4"/>
  </w:style>
  <w:style w:type="paragraph" w:styleId="BalloonText">
    <w:name w:val="Balloon Text"/>
    <w:basedOn w:val="Normal"/>
    <w:link w:val="BalloonTextChar"/>
    <w:uiPriority w:val="99"/>
    <w:semiHidden/>
    <w:unhideWhenUsed/>
    <w:rsid w:val="00AB35E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35E4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3752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2488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45</Words>
  <Characters>2582</Characters>
  <Application>Microsoft Office Word</Application>
  <DocSecurity>0</DocSecurity>
  <Lines>75</Lines>
  <Paragraphs>24</Paragraphs>
  <ScaleCrop>false</ScaleCrop>
  <Company>UCSF</Company>
  <LinksUpToDate>false</LinksUpToDate>
  <CharactersWithSpaces>30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'Brien, Bridget</dc:creator>
  <cp:keywords/>
  <dc:description/>
  <cp:lastModifiedBy>O'Brien, Bridget</cp:lastModifiedBy>
  <cp:revision>7</cp:revision>
  <dcterms:created xsi:type="dcterms:W3CDTF">2021-09-14T08:35:00Z</dcterms:created>
  <dcterms:modified xsi:type="dcterms:W3CDTF">2022-02-02T02:58:00Z</dcterms:modified>
</cp:coreProperties>
</file>